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906" w:tblpY="2449"/>
        <w:tblOverlap w:val="never"/>
        <w:tblW w:w="1294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34"/>
        <w:gridCol w:w="1156"/>
        <w:gridCol w:w="1156"/>
        <w:gridCol w:w="1156"/>
        <w:gridCol w:w="1156"/>
        <w:gridCol w:w="1156"/>
        <w:gridCol w:w="1156"/>
        <w:gridCol w:w="1156"/>
        <w:gridCol w:w="1156"/>
        <w:gridCol w:w="1164"/>
      </w:tblGrid>
      <w:tr w:rsidR="008D68AB" w14:paraId="2CAE8213" w14:textId="77777777">
        <w:trPr>
          <w:trHeight w:val="300"/>
        </w:trPr>
        <w:tc>
          <w:tcPr>
            <w:tcW w:w="25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9339E1" w14:textId="77777777" w:rsidR="008D68AB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_Hlk117773418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it</w:t>
            </w:r>
          </w:p>
        </w:tc>
        <w:tc>
          <w:tcPr>
            <w:tcW w:w="10412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202815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ode numbers of 19 qualitative trait</w:t>
            </w:r>
          </w:p>
        </w:tc>
      </w:tr>
      <w:tr w:rsidR="008D68AB" w14:paraId="6369F0D9" w14:textId="77777777">
        <w:trPr>
          <w:trHeight w:val="300"/>
        </w:trPr>
        <w:tc>
          <w:tcPr>
            <w:tcW w:w="25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0E194" w14:textId="77777777" w:rsidR="008D68AB" w:rsidRDefault="008D68A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AB9F7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D1258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59D1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38ADD6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1B7D8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6AFC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B29574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C380B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9EBA9E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8D68AB" w14:paraId="20BF05C2" w14:textId="77777777">
        <w:trPr>
          <w:trHeight w:val="285"/>
        </w:trPr>
        <w:tc>
          <w:tcPr>
            <w:tcW w:w="2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49B08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eaf sheath color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SC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0673B4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Green 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9184A6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Red 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9AC05B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Purple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D213AF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4A1C5B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2EAB9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79CC92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A9DB86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577F63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</w:tr>
      <w:tr w:rsidR="008D68AB" w14:paraId="72810DDF" w14:textId="77777777">
        <w:trPr>
          <w:trHeight w:val="285"/>
        </w:trPr>
        <w:tc>
          <w:tcPr>
            <w:tcW w:w="2534" w:type="dxa"/>
            <w:shd w:val="clear" w:color="auto" w:fill="auto"/>
            <w:noWrap/>
            <w:vAlign w:val="center"/>
          </w:tcPr>
          <w:p w14:paraId="5B4CA2A4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bookmarkStart w:id="1" w:name="_Hlk117690581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eaf color of seedling</w:t>
            </w:r>
            <w:bookmarkEnd w:id="1"/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LCS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6084C24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Green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75DBD66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Chartreuse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237ADFF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Violet green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D1AF577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E47AA4D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E5D1E2C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55B3B6D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8039C56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1D9183FC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</w:tr>
      <w:tr w:rsidR="008D68AB" w14:paraId="68033379" w14:textId="77777777">
        <w:trPr>
          <w:trHeight w:val="285"/>
        </w:trPr>
        <w:tc>
          <w:tcPr>
            <w:tcW w:w="2534" w:type="dxa"/>
            <w:shd w:val="clear" w:color="auto" w:fill="auto"/>
            <w:noWrap/>
            <w:vAlign w:val="center"/>
          </w:tcPr>
          <w:p w14:paraId="5BFE0E1C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ristle color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      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BC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C7029CE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Yellow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6009150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Green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ED37CDC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Purple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269D2C0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0C6C686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4BAD40D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E65DA9A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48024BA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230DEB28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</w:tr>
      <w:tr w:rsidR="008D68AB" w14:paraId="466F679F" w14:textId="77777777">
        <w:trPr>
          <w:trHeight w:val="285"/>
        </w:trPr>
        <w:tc>
          <w:tcPr>
            <w:tcW w:w="2534" w:type="dxa"/>
            <w:shd w:val="clear" w:color="auto" w:fill="auto"/>
            <w:noWrap/>
          </w:tcPr>
          <w:p w14:paraId="5DDA8FE8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ristle length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     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BL</w:t>
            </w:r>
          </w:p>
        </w:tc>
        <w:tc>
          <w:tcPr>
            <w:tcW w:w="1156" w:type="dxa"/>
            <w:shd w:val="clear" w:color="auto" w:fill="auto"/>
            <w:noWrap/>
          </w:tcPr>
          <w:p w14:paraId="24CFA727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Exremly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short </w:t>
            </w:r>
          </w:p>
        </w:tc>
        <w:tc>
          <w:tcPr>
            <w:tcW w:w="1156" w:type="dxa"/>
            <w:shd w:val="clear" w:color="auto" w:fill="auto"/>
            <w:noWrap/>
          </w:tcPr>
          <w:p w14:paraId="4D4C3DE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Short </w:t>
            </w:r>
          </w:p>
        </w:tc>
        <w:tc>
          <w:tcPr>
            <w:tcW w:w="1156" w:type="dxa"/>
            <w:shd w:val="clear" w:color="auto" w:fill="auto"/>
            <w:noWrap/>
          </w:tcPr>
          <w:p w14:paraId="00EFFD13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Long </w:t>
            </w:r>
          </w:p>
        </w:tc>
        <w:tc>
          <w:tcPr>
            <w:tcW w:w="1156" w:type="dxa"/>
            <w:shd w:val="clear" w:color="auto" w:fill="auto"/>
            <w:noWrap/>
          </w:tcPr>
          <w:p w14:paraId="11CC64D2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Exremly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long </w:t>
            </w:r>
          </w:p>
        </w:tc>
        <w:tc>
          <w:tcPr>
            <w:tcW w:w="1156" w:type="dxa"/>
            <w:shd w:val="clear" w:color="auto" w:fill="auto"/>
            <w:noWrap/>
          </w:tcPr>
          <w:p w14:paraId="6944987D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</w:tcPr>
          <w:p w14:paraId="079AF4B4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</w:tcPr>
          <w:p w14:paraId="5EAA4DCB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</w:tcPr>
          <w:p w14:paraId="46774B9F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noWrap/>
          </w:tcPr>
          <w:p w14:paraId="699CFBA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</w:tr>
      <w:tr w:rsidR="008D68AB" w14:paraId="158FAE26" w14:textId="77777777">
        <w:trPr>
          <w:trHeight w:val="285"/>
        </w:trPr>
        <w:tc>
          <w:tcPr>
            <w:tcW w:w="2534" w:type="dxa"/>
            <w:shd w:val="clear" w:color="auto" w:fill="auto"/>
            <w:noWrap/>
            <w:vAlign w:val="center"/>
          </w:tcPr>
          <w:p w14:paraId="3AE727D0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rotect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glume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olor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PGC</w:t>
            </w:r>
            <w:proofErr w:type="gramEnd"/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0EF235D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Chartreuse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12C879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Green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45A9FC6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Purple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3B02255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721ED15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B912AD3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B24C595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CBCB24D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1E1137A0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</w:tr>
      <w:tr w:rsidR="008D68AB" w14:paraId="118BD5FC" w14:textId="77777777">
        <w:trPr>
          <w:trHeight w:val="285"/>
        </w:trPr>
        <w:tc>
          <w:tcPr>
            <w:tcW w:w="2534" w:type="dxa"/>
            <w:shd w:val="clear" w:color="auto" w:fill="auto"/>
            <w:noWrap/>
            <w:vAlign w:val="center"/>
          </w:tcPr>
          <w:p w14:paraId="4418A40C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Stigma color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      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C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05A3BB4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White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0B1059D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Yellow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2312BBB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Purple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367890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60111E2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217EF6E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B49311D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1EE23CA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7DFD8C4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</w:tr>
      <w:tr w:rsidR="008D68AB" w14:paraId="7E15645A" w14:textId="77777777">
        <w:trPr>
          <w:trHeight w:val="285"/>
        </w:trPr>
        <w:tc>
          <w:tcPr>
            <w:tcW w:w="2534" w:type="dxa"/>
            <w:shd w:val="clear" w:color="auto" w:fill="auto"/>
            <w:noWrap/>
            <w:vAlign w:val="center"/>
          </w:tcPr>
          <w:p w14:paraId="3C9CE4E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Anther color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     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C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A06999B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White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A3FBCC8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Yellow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A3A069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Orange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F1BC910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7FD4E78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BB81B66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0FFEEAD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574156D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2166C161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</w:tr>
      <w:tr w:rsidR="008D68AB" w14:paraId="46C28ADA" w14:textId="77777777">
        <w:trPr>
          <w:trHeight w:val="285"/>
        </w:trPr>
        <w:tc>
          <w:tcPr>
            <w:tcW w:w="2534" w:type="dxa"/>
            <w:shd w:val="clear" w:color="auto" w:fill="auto"/>
            <w:noWrap/>
            <w:vAlign w:val="center"/>
          </w:tcPr>
          <w:p w14:paraId="15B7C0CA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eed color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       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SC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56BD508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White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4D870F7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Yellow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E72A480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Orange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F1D8423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Red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A63110E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Cyan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591ED80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Brown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A510FCF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Black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2D8368A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2BB12AC5" w14:textId="77777777" w:rsidR="008D68AB" w:rsidRDefault="008D68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D68AB" w14:paraId="7B4C82E2" w14:textId="77777777">
        <w:trPr>
          <w:trHeight w:val="285"/>
        </w:trPr>
        <w:tc>
          <w:tcPr>
            <w:tcW w:w="2534" w:type="dxa"/>
            <w:shd w:val="clear" w:color="auto" w:fill="auto"/>
            <w:noWrap/>
            <w:vAlign w:val="center"/>
          </w:tcPr>
          <w:p w14:paraId="3055AB62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Kernel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color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       K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19C8E70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White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E11559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Buff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A0DB28A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Yellow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A871772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Pewter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B9B5CE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2483115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68FD5AF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705795C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80D8FA5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</w:tr>
      <w:tr w:rsidR="008D68AB" w14:paraId="0F859215" w14:textId="77777777">
        <w:trPr>
          <w:trHeight w:val="285"/>
        </w:trPr>
        <w:tc>
          <w:tcPr>
            <w:tcW w:w="2534" w:type="dxa"/>
            <w:shd w:val="clear" w:color="auto" w:fill="auto"/>
            <w:noWrap/>
            <w:vAlign w:val="center"/>
          </w:tcPr>
          <w:p w14:paraId="4145FF0E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eedling leaf attitude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SLA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55685BE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Upthrow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35592B4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Semi-upthrow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4E9E493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Flat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BF2A56E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Downthrow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6C1587B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26C59B3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1B9FAE6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6DB1F58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F4E725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</w:tr>
      <w:tr w:rsidR="008D68AB" w14:paraId="5BB75172" w14:textId="77777777">
        <w:trPr>
          <w:trHeight w:val="321"/>
        </w:trPr>
        <w:tc>
          <w:tcPr>
            <w:tcW w:w="2534" w:type="dxa"/>
            <w:shd w:val="clear" w:color="auto" w:fill="auto"/>
            <w:noWrap/>
            <w:vAlign w:val="center"/>
          </w:tcPr>
          <w:p w14:paraId="1241E9A0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Blooming leaf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ttitude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BLA</w:t>
            </w:r>
            <w:proofErr w:type="gramEnd"/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5AC693C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Upthrow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24DC890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Semi-upthrow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D1404C5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Flat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407C5D8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Downthrow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93DC5DC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1DC7352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140E7EF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20E78D2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003DBE3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</w:tr>
      <w:tr w:rsidR="008D68AB" w14:paraId="279A8651" w14:textId="77777777">
        <w:trPr>
          <w:trHeight w:val="285"/>
        </w:trPr>
        <w:tc>
          <w:tcPr>
            <w:tcW w:w="2534" w:type="dxa"/>
            <w:shd w:val="clear" w:color="auto" w:fill="auto"/>
            <w:noWrap/>
            <w:vAlign w:val="center"/>
          </w:tcPr>
          <w:p w14:paraId="22BC70DB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Tiller habit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     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H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242411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Weak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2C8371F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Medium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5F76E56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Strong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050BD6C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47FAC73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107BE46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11B5F12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21AEEA3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2E41A66E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</w:tr>
      <w:tr w:rsidR="008D68AB" w14:paraId="28E57B89" w14:textId="77777777">
        <w:trPr>
          <w:trHeight w:val="285"/>
        </w:trPr>
        <w:tc>
          <w:tcPr>
            <w:tcW w:w="2534" w:type="dxa"/>
            <w:shd w:val="clear" w:color="auto" w:fill="auto"/>
            <w:noWrap/>
            <w:vAlign w:val="center"/>
          </w:tcPr>
          <w:p w14:paraId="6E1FA408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Branch habit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    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H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EE4BDDB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Weak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8544EDB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Medium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561E84D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Strong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819830C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5C56297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063FEAA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72DA85C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DA09AC7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55E9776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</w:tr>
      <w:tr w:rsidR="008D68AB" w14:paraId="6C7A7ECE" w14:textId="77777777">
        <w:trPr>
          <w:trHeight w:val="285"/>
        </w:trPr>
        <w:tc>
          <w:tcPr>
            <w:tcW w:w="2534" w:type="dxa"/>
            <w:shd w:val="clear" w:color="auto" w:fill="auto"/>
            <w:noWrap/>
            <w:vAlign w:val="center"/>
          </w:tcPr>
          <w:p w14:paraId="06C0FF4E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Peduncle shape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 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S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50F0038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Upright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B88369E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Semi-bent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3A40FCF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Bent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7FF4BD1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Bow down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80C860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37F03CE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AC1A51F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1E83AFA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052B62D0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</w:tr>
      <w:tr w:rsidR="008D68AB" w14:paraId="540DF1B3" w14:textId="77777777">
        <w:trPr>
          <w:trHeight w:val="285"/>
        </w:trPr>
        <w:tc>
          <w:tcPr>
            <w:tcW w:w="2534" w:type="dxa"/>
            <w:shd w:val="clear" w:color="auto" w:fill="auto"/>
            <w:noWrap/>
            <w:vAlign w:val="center"/>
          </w:tcPr>
          <w:p w14:paraId="325F9C5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Ear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compactness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 E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8FDD162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Loose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C566847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Medium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9EB572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Tight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47BCB43" w14:textId="77777777" w:rsidR="008D68AB" w:rsidRDefault="008D68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C319D7C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6737737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6B1324E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6E38C17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02821937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</w:tr>
      <w:tr w:rsidR="008D68AB" w14:paraId="1D4B9A65" w14:textId="77777777">
        <w:trPr>
          <w:trHeight w:val="285"/>
        </w:trPr>
        <w:tc>
          <w:tcPr>
            <w:tcW w:w="2534" w:type="dxa"/>
            <w:shd w:val="clear" w:color="auto" w:fill="auto"/>
            <w:noWrap/>
            <w:vAlign w:val="center"/>
          </w:tcPr>
          <w:p w14:paraId="35FE4C01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Spike density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  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D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7B68306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Sparse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FCD7404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Semi-sparse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7E89A96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Semi-compact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17F643B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F34E91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BDF50BB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128D81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6F6F979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BCD47E3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</w:tr>
      <w:tr w:rsidR="008D68AB" w14:paraId="199D3656" w14:textId="77777777">
        <w:trPr>
          <w:trHeight w:val="285"/>
        </w:trPr>
        <w:tc>
          <w:tcPr>
            <w:tcW w:w="2534" w:type="dxa"/>
            <w:shd w:val="clear" w:color="auto" w:fill="auto"/>
            <w:noWrap/>
            <w:vAlign w:val="center"/>
          </w:tcPr>
          <w:p w14:paraId="786EE0BE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Ear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shape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    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E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0B0C0E0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Chicken beak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7E421ED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Spindle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5F63EB0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Cylindrical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2CFCB9F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Stick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8C3329A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Duckbill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37945B7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Cat claw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E74737F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Buddha hand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47F85E9" w14:textId="77777777" w:rsidR="008D68AB" w:rsidRDefault="008D68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B410D04" w14:textId="77777777" w:rsidR="008D68AB" w:rsidRDefault="008D68A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8D68AB" w14:paraId="54D72BB4" w14:textId="77777777">
        <w:trPr>
          <w:trHeight w:val="285"/>
        </w:trPr>
        <w:tc>
          <w:tcPr>
            <w:tcW w:w="2534" w:type="dxa"/>
            <w:shd w:val="clear" w:color="auto" w:fill="auto"/>
            <w:noWrap/>
            <w:vAlign w:val="center"/>
          </w:tcPr>
          <w:p w14:paraId="3F3A3997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Shattering habit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 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H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7C0201C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Weak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09CAC3C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Medium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588605F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Strong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BE60FE8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Extremly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strong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3FCE045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7347841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2F63080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9AF8501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7D8E3D6B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</w:tr>
      <w:tr w:rsidR="008D68AB" w14:paraId="6F466810" w14:textId="77777777">
        <w:trPr>
          <w:trHeight w:val="285"/>
        </w:trPr>
        <w:tc>
          <w:tcPr>
            <w:tcW w:w="2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B47FB7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Lodging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resistance 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R</w:t>
            </w:r>
            <w:proofErr w:type="gramEnd"/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47BD3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Extremly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strong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F4085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AF353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Strong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59C28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47EAE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Medium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C8C03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42EC7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Weak 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33A0B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6A936" w14:textId="77777777" w:rsidR="008D68A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Extremly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weak </w:t>
            </w:r>
          </w:p>
        </w:tc>
      </w:tr>
    </w:tbl>
    <w:bookmarkEnd w:id="0"/>
    <w:p w14:paraId="7B1319EE" w14:textId="3933B327" w:rsidR="008D68AB" w:rsidRDefault="00B74F79">
      <w:pPr>
        <w:widowControl/>
        <w:jc w:val="center"/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Table S1</w:t>
      </w:r>
      <w:r w:rsidR="00000000"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</w:rPr>
        <w:t>: Ph</w:t>
      </w:r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e</w:t>
      </w:r>
      <w:r w:rsidR="00000000"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</w:rPr>
        <w:t xml:space="preserve">notype code numbers of 19 qualitative trait </w:t>
      </w:r>
    </w:p>
    <w:sectPr w:rsidR="008D68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YwYjJmNzQ1NGU4ODFmZGUxYmJmZjMzODg1NWVjMTEifQ=="/>
  </w:docVars>
  <w:rsids>
    <w:rsidRoot w:val="34FC67CC"/>
    <w:rsid w:val="007E38F5"/>
    <w:rsid w:val="008D68AB"/>
    <w:rsid w:val="00B74F79"/>
    <w:rsid w:val="34FC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319519"/>
  <w15:docId w15:val="{FFAB4445-CDE1-4F40-909A-78E4C0978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敏</dc:creator>
  <cp:lastModifiedBy>Jackie T</cp:lastModifiedBy>
  <cp:revision>2</cp:revision>
  <dcterms:created xsi:type="dcterms:W3CDTF">2024-07-04T06:02:00Z</dcterms:created>
  <dcterms:modified xsi:type="dcterms:W3CDTF">2024-07-16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46CEC138ED54A538140E5B72CE68FE2_11</vt:lpwstr>
  </property>
</Properties>
</file>